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88"/>
        <w:gridCol w:w="3803"/>
        <w:gridCol w:w="3869"/>
      </w:tblGrid>
      <w:tr w:rsidR="00F165B8" w:rsidRPr="00BD7F74" w14:paraId="390891E1" w14:textId="77777777" w:rsidTr="00D64337">
        <w:tc>
          <w:tcPr>
            <w:tcW w:w="1388" w:type="dxa"/>
          </w:tcPr>
          <w:p w14:paraId="390891DE" w14:textId="77777777" w:rsidR="00F165B8" w:rsidRPr="00D07B86" w:rsidRDefault="00F165B8" w:rsidP="00D6433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D07B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3803" w:type="dxa"/>
          </w:tcPr>
          <w:p w14:paraId="390891DF" w14:textId="77777777" w:rsidR="00F165B8" w:rsidRPr="00D07B86" w:rsidRDefault="00F165B8" w:rsidP="00D6433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07B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rward primer sequence 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’</w:t>
            </w:r>
            <w:r w:rsidRPr="00D07B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3’</w:t>
            </w:r>
          </w:p>
        </w:tc>
        <w:tc>
          <w:tcPr>
            <w:tcW w:w="3869" w:type="dxa"/>
          </w:tcPr>
          <w:p w14:paraId="390891E0" w14:textId="77777777" w:rsidR="00F165B8" w:rsidRPr="004526D3" w:rsidRDefault="00F165B8" w:rsidP="00D6433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526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verse primer sequence 5’-3’</w:t>
            </w:r>
          </w:p>
        </w:tc>
      </w:tr>
      <w:tr w:rsidR="00F165B8" w:rsidRPr="00D07B86" w14:paraId="390891E5" w14:textId="77777777" w:rsidTr="00D64337">
        <w:tc>
          <w:tcPr>
            <w:tcW w:w="1388" w:type="dxa"/>
          </w:tcPr>
          <w:p w14:paraId="390891E2" w14:textId="77777777" w:rsidR="00F165B8" w:rsidRPr="00D07B86" w:rsidRDefault="00F165B8" w:rsidP="00D643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7B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CN2</w:t>
            </w:r>
          </w:p>
        </w:tc>
        <w:tc>
          <w:tcPr>
            <w:tcW w:w="3803" w:type="dxa"/>
          </w:tcPr>
          <w:p w14:paraId="390891E3" w14:textId="77777777" w:rsidR="00F165B8" w:rsidRPr="00D07B86" w:rsidRDefault="00F165B8" w:rsidP="00D643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7B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TGTTGGAGGATGGAACTTCG</w:t>
            </w:r>
          </w:p>
        </w:tc>
        <w:tc>
          <w:tcPr>
            <w:tcW w:w="3869" w:type="dxa"/>
          </w:tcPr>
          <w:p w14:paraId="390891E4" w14:textId="77777777" w:rsidR="00F165B8" w:rsidRPr="00D07B86" w:rsidRDefault="00F165B8" w:rsidP="00D643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07B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ACAGGATGGAGGTGACGTTG</w:t>
            </w:r>
          </w:p>
        </w:tc>
      </w:tr>
      <w:tr w:rsidR="00F165B8" w:rsidRPr="00D07B86" w14:paraId="390891E9" w14:textId="77777777" w:rsidTr="00D64337">
        <w:tc>
          <w:tcPr>
            <w:tcW w:w="1388" w:type="dxa"/>
          </w:tcPr>
          <w:p w14:paraId="390891E6" w14:textId="77777777" w:rsidR="00F165B8" w:rsidRPr="00D07B86" w:rsidRDefault="00F165B8" w:rsidP="00D643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7B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s</w:t>
            </w:r>
          </w:p>
        </w:tc>
        <w:tc>
          <w:tcPr>
            <w:tcW w:w="3803" w:type="dxa"/>
          </w:tcPr>
          <w:p w14:paraId="390891E7" w14:textId="77777777" w:rsidR="00F165B8" w:rsidRPr="00D07B86" w:rsidRDefault="00F165B8" w:rsidP="00D643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26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GGGGAGGTAGTGACGAAA</w:t>
            </w:r>
          </w:p>
        </w:tc>
        <w:tc>
          <w:tcPr>
            <w:tcW w:w="3869" w:type="dxa"/>
          </w:tcPr>
          <w:p w14:paraId="390891E8" w14:textId="77777777" w:rsidR="00F165B8" w:rsidRPr="004526D3" w:rsidRDefault="00F165B8" w:rsidP="00D64337">
            <w:pPr>
              <w:shd w:val="clear" w:color="auto" w:fill="FFFFFF"/>
              <w:spacing w:line="480" w:lineRule="auto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4526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CGCTCCCAAGATCCAACTA</w:t>
            </w:r>
          </w:p>
        </w:tc>
      </w:tr>
      <w:tr w:rsidR="00F165B8" w:rsidRPr="00D07B86" w14:paraId="390891ED" w14:textId="77777777" w:rsidTr="00D64337">
        <w:tc>
          <w:tcPr>
            <w:tcW w:w="1388" w:type="dxa"/>
          </w:tcPr>
          <w:p w14:paraId="390891EA" w14:textId="77777777" w:rsidR="00F165B8" w:rsidRPr="00D07B86" w:rsidRDefault="00F165B8" w:rsidP="00D643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7B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IA</w:t>
            </w:r>
          </w:p>
        </w:tc>
        <w:tc>
          <w:tcPr>
            <w:tcW w:w="3803" w:type="dxa"/>
          </w:tcPr>
          <w:p w14:paraId="390891EB" w14:textId="77777777" w:rsidR="00F165B8" w:rsidRPr="00D07B86" w:rsidRDefault="00F165B8" w:rsidP="00D643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26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CCGGGATTTATGTGCCAGGG</w:t>
            </w:r>
          </w:p>
        </w:tc>
        <w:tc>
          <w:tcPr>
            <w:tcW w:w="3869" w:type="dxa"/>
          </w:tcPr>
          <w:p w14:paraId="390891EC" w14:textId="77777777" w:rsidR="00F165B8" w:rsidRPr="004526D3" w:rsidRDefault="00F165B8" w:rsidP="00D64337">
            <w:pPr>
              <w:shd w:val="clear" w:color="auto" w:fill="FFFFFF"/>
              <w:spacing w:line="480" w:lineRule="auto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4526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CTTGCCATCCAACCACTCAG</w:t>
            </w:r>
          </w:p>
        </w:tc>
      </w:tr>
    </w:tbl>
    <w:p w14:paraId="390891EE" w14:textId="77777777" w:rsidR="00F165B8" w:rsidRDefault="00F165B8" w:rsidP="00F165B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0891EF" w14:textId="77777777" w:rsidR="00F165B8" w:rsidRPr="00D07B86" w:rsidRDefault="00F165B8" w:rsidP="00F165B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07B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1: </w:t>
      </w:r>
      <w:r w:rsidRPr="00D07B86">
        <w:rPr>
          <w:rFonts w:ascii="Times New Roman" w:hAnsi="Times New Roman" w:cs="Times New Roman"/>
          <w:sz w:val="24"/>
          <w:szCs w:val="24"/>
          <w:lang w:val="en-US"/>
        </w:rPr>
        <w:t xml:space="preserve">Primers used for RT-qPCR after reverse transcription of mRNA, derived 24 h.p.i. from bovine udder quarters experimentally infected with 500 CFU </w:t>
      </w:r>
      <w:r w:rsidRPr="00D07B86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Pr="00D07B86">
        <w:rPr>
          <w:rFonts w:ascii="Times New Roman" w:hAnsi="Times New Roman" w:cs="Times New Roman"/>
          <w:sz w:val="24"/>
          <w:szCs w:val="24"/>
          <w:lang w:val="en-US"/>
        </w:rPr>
        <w:t xml:space="preserve"> 1303.</w:t>
      </w:r>
    </w:p>
    <w:p w14:paraId="390891F0" w14:textId="77777777" w:rsidR="00F165B8" w:rsidRPr="00F165B8" w:rsidRDefault="00F165B8">
      <w:pPr>
        <w:rPr>
          <w:lang w:val="en-US"/>
        </w:rPr>
      </w:pPr>
    </w:p>
    <w:sectPr w:rsidR="00F165B8" w:rsidRPr="00F165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5B8"/>
    <w:rsid w:val="006C710A"/>
    <w:rsid w:val="00F16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0891DE"/>
  <w15:chartTrackingRefBased/>
  <w15:docId w15:val="{4524F9C4-AD16-4C8A-B83F-3C7CF0390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F165B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165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D650A788E74243BB95EEF2D5E385CE" ma:contentTypeVersion="" ma:contentTypeDescription="Create a new document." ma:contentTypeScope="" ma:versionID="7e84a377361c405e5a07b07b69f2825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2384c6cc0088fcedbaf6edaf557def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BD87205-6444-490F-8DF7-5A3D128AC6D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F845700-2D69-46F4-ACEF-565D9D1158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CD1AC15-41B8-4FA7-8327-4144AA392E14}">
  <ds:schemaRefs>
    <ds:schemaRef ds:uri="http://purl.org/dc/terms/"/>
    <ds:schemaRef ds:uri="http://purl.org/dc/dcmitype/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Vander Elst</dc:creator>
  <cp:keywords/>
  <dc:description/>
  <cp:lastModifiedBy>Niels Vander Elst</cp:lastModifiedBy>
  <cp:revision>2</cp:revision>
  <dcterms:created xsi:type="dcterms:W3CDTF">2020-06-25T19:56:00Z</dcterms:created>
  <dcterms:modified xsi:type="dcterms:W3CDTF">2020-06-25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D650A788E74243BB95EEF2D5E385CE</vt:lpwstr>
  </property>
</Properties>
</file>